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Supplementary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Table I:</w:t>
      </w:r>
      <w:r>
        <w:rPr>
          <w:sz w:val="20"/>
          <w:szCs w:val="20"/>
        </w:rPr>
        <w:t xml:space="preserve"> Genes within the top 3 canonical pathways.</w:t>
      </w:r>
    </w:p>
    <w:tbl>
      <w:tblPr>
        <w:tblW w:w="9039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6"/>
        <w:gridCol w:w="4913"/>
        <w:gridCol w:w="1176"/>
        <w:gridCol w:w="1655"/>
        <w:gridCol w:w="529"/>
      </w:tblGrid>
      <w:tr>
        <w:trPr>
          <w:trHeight w:val="255" w:hRule="atLeast"/>
        </w:trPr>
        <w:tc>
          <w:tcPr>
            <w:tcW w:w="9039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ntigen Presentation Pathway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trez Gene Name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cation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ype(s)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toband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A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A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C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C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MA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M alpha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MB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M beta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27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OA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O alpha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OB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O beta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588" w:hanging="0"/>
              <w:rPr/>
            </w:pPr>
            <w:r>
              <w:rPr>
                <w:rFonts w:eastAsia="Arial"/>
                <w:sz w:val="12"/>
                <w:szCs w:val="12"/>
              </w:rPr>
              <w:t xml:space="preserve">                </w:t>
            </w: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PA1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P alpha 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PB1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P beta 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A1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alpha 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A2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alpha 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B2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beta 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E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E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F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F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2.1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G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G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L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L, pseudogene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othe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PSMB6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roteasome (prosome, macropain) subunit, beta type, 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plasm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eptidase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p13.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PSMB8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roteasome (prosome, macropain) subunit, beta type, 8 (large multifunctional peptidase 7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plasm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eptidase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PSMB9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roteasome (prosome, macropain) subunit, beta type, 9 (large multifunctional peptidase 2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plasm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eptidase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TAP1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porter 1, ATP-binding cassette, sub-family B (MDR/TAP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plasm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porte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TAP2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porter 2, ATP-binding cassette, sub-family B (MDR/TAP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plasm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porte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7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TAPBP</w:t>
            </w:r>
          </w:p>
        </w:tc>
        <w:tc>
          <w:tcPr>
            <w:tcW w:w="4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AP binding protein (tapasin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plasm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porte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80" w:hRule="atLeast"/>
        </w:trPr>
        <w:tc>
          <w:tcPr>
            <w:tcW w:w="76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MR1</w:t>
            </w:r>
          </w:p>
        </w:tc>
        <w:tc>
          <w:tcPr>
            <w:tcW w:w="491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-related</w:t>
            </w:r>
          </w:p>
        </w:tc>
        <w:tc>
          <w:tcPr>
            <w:tcW w:w="11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q25.3</w:t>
            </w:r>
          </w:p>
        </w:tc>
      </w:tr>
    </w:tbl>
    <w:p>
      <w:pPr>
        <w:pStyle w:val="Normal"/>
        <w:spacing w:lineRule="auto" w:line="480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182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1"/>
        <w:gridCol w:w="4819"/>
        <w:gridCol w:w="1276"/>
        <w:gridCol w:w="1559"/>
        <w:gridCol w:w="667"/>
      </w:tblGrid>
      <w:tr>
        <w:trPr>
          <w:trHeight w:val="255" w:hRule="atLeast"/>
        </w:trPr>
        <w:tc>
          <w:tcPr>
            <w:tcW w:w="9182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llograft Rejection Signaling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trez Gene Nam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c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ype(s)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toband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A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C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MA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M alph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MB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M be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OA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O alph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OB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O bet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PA1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P alpha 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PB1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P beta 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A1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alpha 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A2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alpha 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B1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beta 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B2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beta 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E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F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2.1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G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G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IL2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nterleukin 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Extracellular Spac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kine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q27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FASLG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Fas ligand (TNF superfamily, member 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Extracellular Spac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kine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q24.3</w:t>
            </w:r>
          </w:p>
        </w:tc>
      </w:tr>
      <w:tr>
        <w:trPr>
          <w:trHeight w:val="165" w:hRule="atLeast"/>
        </w:trPr>
        <w:tc>
          <w:tcPr>
            <w:tcW w:w="8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FCER1G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Fc fragment of IgE, high affinity I, receptor for; gamma polypeptid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q23.3</w:t>
            </w:r>
          </w:p>
        </w:tc>
      </w:tr>
      <w:tr>
        <w:trPr>
          <w:trHeight w:val="180" w:hRule="atLeast"/>
        </w:trPr>
        <w:tc>
          <w:tcPr>
            <w:tcW w:w="8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IL10</w:t>
            </w:r>
          </w:p>
        </w:tc>
        <w:tc>
          <w:tcPr>
            <w:tcW w:w="48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nterleukin 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Extracellular Spac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kine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q32.1</w:t>
            </w:r>
          </w:p>
        </w:tc>
      </w:tr>
    </w:tbl>
    <w:p>
      <w:pPr>
        <w:pStyle w:val="Normal"/>
        <w:spacing w:lineRule="auto" w:line="480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007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6"/>
        <w:gridCol w:w="4785"/>
        <w:gridCol w:w="1275"/>
        <w:gridCol w:w="1522"/>
        <w:gridCol w:w="529"/>
      </w:tblGrid>
      <w:tr>
        <w:trPr>
          <w:trHeight w:val="255" w:hRule="atLeast"/>
        </w:trPr>
        <w:tc>
          <w:tcPr>
            <w:tcW w:w="9007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Cytotoxic T Lymphocyte-mediated Apoptosis of Target Cells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Bank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trez Gene Nam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cation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ype(s)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toband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CASP3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aspase 3, apoptosis-related cysteine peptid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plasm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eptidase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q35.1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CASP6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aspase 6, apoptosis-related cysteine peptidas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plasm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eptidase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q25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A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C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C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MA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M alph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MB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M bet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OA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O alph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OB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O bet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PA1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P alpha 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PB1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P beta 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A1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alpha 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A2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alpha 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B1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beta 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DQB2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I, DQ beta 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E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F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2.1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HLA-G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major histocompatibility complex, class I, 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p21.33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CD247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D247 molecul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q24.2</w:t>
            </w:r>
          </w:p>
        </w:tc>
      </w:tr>
      <w:tr>
        <w:trPr>
          <w:trHeight w:val="165" w:hRule="atLeast"/>
        </w:trPr>
        <w:tc>
          <w:tcPr>
            <w:tcW w:w="8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FASLG</w:t>
            </w:r>
          </w:p>
        </w:tc>
        <w:tc>
          <w:tcPr>
            <w:tcW w:w="4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Fas ligand (TNF superfamily, member 6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Extracellular Spac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ytokine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q24.3</w:t>
            </w:r>
          </w:p>
        </w:tc>
      </w:tr>
      <w:tr>
        <w:trPr>
          <w:trHeight w:val="180" w:hRule="atLeast"/>
        </w:trPr>
        <w:tc>
          <w:tcPr>
            <w:tcW w:w="89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rFonts w:eastAsia="Arial"/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FCER1G</w:t>
            </w:r>
          </w:p>
        </w:tc>
        <w:tc>
          <w:tcPr>
            <w:tcW w:w="47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Fc fragment of IgE, high affinity I, receptor for; gamma polypeptide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lasma Membrane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ansmembrane receptor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q23.3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iCs/>
      <w:color w:val="0000FF"/>
      <w:sz w:val="16"/>
      <w:szCs w:val="16"/>
      <w:lang w:val="nl-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i/>
      <w:iCs/>
      <w:sz w:val="16"/>
      <w:szCs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itationabbreviation">
    <w:name w:val="citation-abbreviatio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Volume">
    <w:name w:val="volu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visie">
    <w:name w:val="Revisie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6:31:00Z</dcterms:created>
  <dc:creator>m.bierkens</dc:creator>
  <dc:description/>
  <cp:keywords/>
  <dc:language>en-US</dc:language>
  <cp:lastModifiedBy>hugh03</cp:lastModifiedBy>
  <cp:lastPrinted>2011-12-16T08:41:00Z</cp:lastPrinted>
  <dcterms:modified xsi:type="dcterms:W3CDTF">2012-01-30T16:31:00Z</dcterms:modified>
  <cp:revision>2</cp:revision>
  <dc:subject/>
  <dc:title>Duration of hrHPV infection is associated with a significant increase of chromosomal copy number alterations in high-grade cervical neopla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